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209D6" w14:textId="696F0661" w:rsidR="00DB39CC" w:rsidRPr="00C27EEB" w:rsidRDefault="00DB39CC"/>
    <w:p w14:paraId="0715A657" w14:textId="59CF6E07" w:rsidR="0013636A" w:rsidRPr="00C27EEB" w:rsidRDefault="0013636A" w:rsidP="0013636A">
      <w:pPr>
        <w:snapToGrid w:val="0"/>
        <w:jc w:val="center"/>
        <w:outlineLvl w:val="0"/>
        <w:rPr>
          <w:rFonts w:ascii="Times New Roman" w:eastAsia="PMingLiU" w:hAnsi="Times New Roman" w:cs="Times New Roman"/>
          <w:kern w:val="28"/>
          <w:sz w:val="40"/>
          <w:szCs w:val="40"/>
          <w:lang w:val="en-US"/>
        </w:rPr>
      </w:pPr>
      <w:r w:rsidRPr="00C27EEB">
        <w:rPr>
          <w:rFonts w:ascii="Times New Roman" w:eastAsia="PMingLiU" w:hAnsi="Times New Roman" w:cs="Times New Roman"/>
          <w:kern w:val="28"/>
          <w:sz w:val="40"/>
          <w:szCs w:val="40"/>
          <w:lang w:val="en-US"/>
        </w:rPr>
        <w:t xml:space="preserve">Supplementary Materials </w:t>
      </w:r>
      <w:r w:rsidR="00A651C9" w:rsidRPr="00C27EEB">
        <w:rPr>
          <w:rFonts w:ascii="Times New Roman" w:eastAsia="PMingLiU" w:hAnsi="Times New Roman" w:cs="Times New Roman"/>
          <w:kern w:val="28"/>
          <w:sz w:val="40"/>
          <w:szCs w:val="40"/>
          <w:lang w:val="en-US"/>
        </w:rPr>
        <w:t>for</w:t>
      </w:r>
    </w:p>
    <w:p w14:paraId="4EA0A155" w14:textId="794AB960" w:rsidR="0013636A" w:rsidRPr="0013636A" w:rsidRDefault="002C7466" w:rsidP="0013636A">
      <w:pPr>
        <w:snapToGrid w:val="0"/>
        <w:jc w:val="center"/>
        <w:outlineLvl w:val="0"/>
        <w:rPr>
          <w:rFonts w:ascii="Times New Roman" w:eastAsia="PMingLiU" w:hAnsi="Times New Roman" w:cs="Times New Roman"/>
          <w:i/>
          <w:iCs/>
          <w:kern w:val="28"/>
          <w:sz w:val="40"/>
          <w:szCs w:val="40"/>
          <w:lang w:val="en-US"/>
        </w:rPr>
      </w:pPr>
      <w:r w:rsidRPr="002C7466">
        <w:rPr>
          <w:rFonts w:ascii="Times New Roman" w:eastAsia="PMingLiU" w:hAnsi="Times New Roman" w:cs="Times New Roman"/>
          <w:i/>
          <w:iCs/>
          <w:kern w:val="28"/>
          <w:sz w:val="40"/>
          <w:szCs w:val="40"/>
          <w:lang w:val="en-US"/>
        </w:rPr>
        <w:t>Pseudo–Mutual Gazing Enhances Interbrain Synchrony During Remote Joint Attention Tasking</w:t>
      </w:r>
    </w:p>
    <w:p w14:paraId="3498EA27" w14:textId="77777777" w:rsidR="0013636A" w:rsidRPr="0013636A" w:rsidRDefault="0013636A" w:rsidP="0013636A">
      <w:pPr>
        <w:rPr>
          <w:rFonts w:ascii="Times New Roman" w:eastAsia="PMingLiU" w:hAnsi="Times New Roman" w:cs="Times New Roman"/>
          <w:sz w:val="28"/>
          <w:szCs w:val="28"/>
          <w:lang w:val="en-US" w:eastAsia="en-US"/>
        </w:rPr>
      </w:pPr>
    </w:p>
    <w:p w14:paraId="41792666" w14:textId="77777777" w:rsidR="00853CA6" w:rsidRDefault="006F4697" w:rsidP="005E2B5D">
      <w:pPr>
        <w:jc w:val="center"/>
        <w:rPr>
          <w:rFonts w:ascii="Times New Roman" w:eastAsia="PMingLiU" w:hAnsi="Times New Roman" w:cs="Times New Roman"/>
          <w:lang w:val="en-US" w:eastAsia="en-US"/>
        </w:rPr>
      </w:pPr>
      <w:r w:rsidRPr="006F4697">
        <w:rPr>
          <w:rFonts w:ascii="Times New Roman" w:eastAsia="PMingLiU" w:hAnsi="Times New Roman" w:cs="Times New Roman"/>
          <w:lang w:val="en-US" w:eastAsia="en-US"/>
        </w:rPr>
        <w:t>Chun-Hsiang Chuang and Hao-Che Hsu</w:t>
      </w:r>
    </w:p>
    <w:p w14:paraId="1465595F" w14:textId="77777777" w:rsidR="0085214B" w:rsidRDefault="0085214B">
      <w:pPr>
        <w:rPr>
          <w:rFonts w:ascii="Times New Roman" w:eastAsia="PMingLiU" w:hAnsi="Times New Roman" w:cs="Times New Roman"/>
          <w:lang w:val="en-US" w:eastAsia="en-US"/>
        </w:rPr>
      </w:pPr>
    </w:p>
    <w:p w14:paraId="70639C33" w14:textId="0F2260DD" w:rsidR="003A555E" w:rsidRDefault="003A555E">
      <w:pPr>
        <w:rPr>
          <w:rFonts w:ascii="Times New Roman" w:eastAsia="PMingLiU" w:hAnsi="Times New Roman" w:cs="Times New Roman"/>
          <w:lang w:val="en-US" w:eastAsia="en-US"/>
        </w:rPr>
      </w:pPr>
    </w:p>
    <w:p w14:paraId="1572CA2F" w14:textId="70F834A3" w:rsidR="003A555E" w:rsidRPr="003A555E" w:rsidRDefault="003A555E" w:rsidP="003A555E">
      <w:pPr>
        <w:pStyle w:val="EndNoteBibliography"/>
        <w:jc w:val="both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3A555E">
        <w:rPr>
          <w:rFonts w:ascii="Times New Roman" w:eastAsia="Times New Roman" w:hAnsi="Times New Roman" w:cs="Times New Roman"/>
          <w:bCs/>
          <w:color w:val="000000"/>
          <w:lang w:val="en-US"/>
        </w:rPr>
        <w:lastRenderedPageBreak/>
        <w:t>This study originally recruited a total of 60 participants, consisting of 47 females and 13 males. However, we had to discard one dyad’s data (consisting of 1 female and 1 male) due to equipment malfunction. Consequently, the remaining dyads were made up of 18 female-female, 10 female-male, and one male-male dyads. The detailed composition is presented in the table below.</w:t>
      </w:r>
    </w:p>
    <w:p w14:paraId="2E7953BA" w14:textId="77777777" w:rsidR="003A555E" w:rsidRDefault="003A555E" w:rsidP="003A555E">
      <w:pPr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</w:pPr>
    </w:p>
    <w:p w14:paraId="7B6B64C8" w14:textId="5D70649E" w:rsidR="003A555E" w:rsidRPr="003A555E" w:rsidRDefault="007F20EA" w:rsidP="003A555E">
      <w:pPr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</w:pPr>
      <w:r w:rsidRPr="007F20E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>Supplemental TABLE 1. Gender composition among dyad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23"/>
        <w:gridCol w:w="1554"/>
        <w:gridCol w:w="1734"/>
      </w:tblGrid>
      <w:tr w:rsidR="003A555E" w:rsidRPr="003A555E" w14:paraId="20503630" w14:textId="77777777" w:rsidTr="00C34325">
        <w:trPr>
          <w:trHeight w:val="469"/>
        </w:trPr>
        <w:tc>
          <w:tcPr>
            <w:tcW w:w="15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06552D" w14:textId="77777777" w:rsidR="003A555E" w:rsidRPr="003A555E" w:rsidRDefault="003A555E" w:rsidP="003A55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55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yads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FE7764" w14:textId="77777777" w:rsidR="003A555E" w:rsidRPr="003A555E" w:rsidRDefault="003A555E" w:rsidP="003A55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55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36FB36" w14:textId="77777777" w:rsidR="003A555E" w:rsidRPr="003A555E" w:rsidRDefault="003A555E" w:rsidP="003A55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55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3A555E" w:rsidRPr="003A555E" w14:paraId="0221DA3B" w14:textId="77777777" w:rsidTr="00C34325">
        <w:trPr>
          <w:trHeight w:val="492"/>
        </w:trPr>
        <w:tc>
          <w:tcPr>
            <w:tcW w:w="15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3B94AC" w14:textId="77777777" w:rsidR="003A555E" w:rsidRPr="003A555E" w:rsidRDefault="003A555E" w:rsidP="003A55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55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C35E07" w14:textId="77777777" w:rsidR="003A555E" w:rsidRPr="003A555E" w:rsidRDefault="003A555E" w:rsidP="003A55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55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34" w:type="dxa"/>
            <w:tcBorders>
              <w:top w:val="single" w:sz="6" w:space="0" w:color="auto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14:paraId="09FB20B1" w14:textId="77777777" w:rsidR="003A555E" w:rsidRPr="003A555E" w:rsidRDefault="003A555E" w:rsidP="003A55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3A555E" w:rsidRPr="003A555E" w14:paraId="6C2DAFBF" w14:textId="77777777" w:rsidTr="00C34325">
        <w:trPr>
          <w:trHeight w:val="469"/>
        </w:trPr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BDB830" w14:textId="77777777" w:rsidR="003A555E" w:rsidRPr="003A555E" w:rsidRDefault="003A555E" w:rsidP="003A55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55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4FF077" w14:textId="77777777" w:rsidR="003A555E" w:rsidRPr="003A555E" w:rsidRDefault="003A555E" w:rsidP="003A55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55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C8ECB5" w14:textId="77777777" w:rsidR="003A555E" w:rsidRPr="003A555E" w:rsidRDefault="003A555E" w:rsidP="003A55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55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0CBF01E7" w14:textId="4DC96AA0" w:rsidR="00960354" w:rsidRDefault="00960354" w:rsidP="003A555E">
      <w:pPr>
        <w:rPr>
          <w:rFonts w:ascii="Times New Roman" w:eastAsia="PMingLiU" w:hAnsi="Times New Roman" w:cs="Times New Roman"/>
          <w:lang w:val="en-US" w:eastAsia="en-US"/>
        </w:rPr>
      </w:pPr>
    </w:p>
    <w:p w14:paraId="6DD68843" w14:textId="77777777" w:rsidR="0085214B" w:rsidRDefault="0085214B" w:rsidP="003A555E">
      <w:pPr>
        <w:rPr>
          <w:rFonts w:ascii="Times New Roman" w:eastAsia="PMingLiU" w:hAnsi="Times New Roman" w:cs="Times New Roman"/>
          <w:lang w:val="en-US" w:eastAsia="en-US"/>
        </w:rPr>
      </w:pPr>
    </w:p>
    <w:p w14:paraId="4F65175E" w14:textId="77777777" w:rsidR="0085214B" w:rsidRDefault="0085214B" w:rsidP="003A555E">
      <w:pPr>
        <w:rPr>
          <w:rFonts w:ascii="Times New Roman" w:eastAsia="PMingLiU" w:hAnsi="Times New Roman" w:cs="Times New Roman"/>
          <w:lang w:val="en-US" w:eastAsia="en-US"/>
        </w:rPr>
      </w:pPr>
    </w:p>
    <w:p w14:paraId="75ACD20D" w14:textId="77777777" w:rsidR="0085214B" w:rsidRDefault="0085214B" w:rsidP="003A555E">
      <w:pPr>
        <w:rPr>
          <w:rFonts w:ascii="Times New Roman" w:eastAsia="PMingLiU" w:hAnsi="Times New Roman" w:cs="Times New Roman"/>
          <w:lang w:val="en-US" w:eastAsia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1665E7" w:rsidRPr="00D71478" w14:paraId="320D5439" w14:textId="77777777" w:rsidTr="00232780">
        <w:trPr>
          <w:trHeight w:val="1418"/>
        </w:trPr>
        <w:tc>
          <w:tcPr>
            <w:tcW w:w="9010" w:type="dxa"/>
          </w:tcPr>
          <w:p w14:paraId="1AA7CA6C" w14:textId="662F401E" w:rsidR="001665E7" w:rsidRPr="00D71478" w:rsidRDefault="00722999" w:rsidP="002E7ECC">
            <w:pPr>
              <w:jc w:val="center"/>
              <w:rPr>
                <w:rFonts w:eastAsiaTheme="minorEastAsia"/>
                <w:color w:val="222222"/>
              </w:rPr>
            </w:pPr>
            <w:r>
              <w:rPr>
                <w:rFonts w:eastAsiaTheme="minorEastAsia"/>
                <w:noProof/>
                <w:color w:val="222222"/>
              </w:rPr>
              <w:drawing>
                <wp:inline distT="0" distB="0" distL="0" distR="0" wp14:anchorId="3DBBB583" wp14:editId="348FBE04">
                  <wp:extent cx="5727700" cy="2586990"/>
                  <wp:effectExtent l="0" t="0" r="0" b="3810"/>
                  <wp:docPr id="71790439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7904398" name="Picture 717904398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258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65E7" w:rsidRPr="00D71478" w14:paraId="6AB37D23" w14:textId="77777777" w:rsidTr="002E7ECC">
        <w:tc>
          <w:tcPr>
            <w:tcW w:w="9010" w:type="dxa"/>
          </w:tcPr>
          <w:p w14:paraId="4464D105" w14:textId="1B1E8C26" w:rsidR="001665E7" w:rsidRPr="009D2EA5" w:rsidRDefault="00FB0123" w:rsidP="00202851">
            <w:pPr>
              <w:jc w:val="both"/>
              <w:rPr>
                <w:rFonts w:eastAsiaTheme="minorEastAsia"/>
                <w:color w:val="222222"/>
              </w:rPr>
            </w:pPr>
            <w:r w:rsidRPr="00FB0123">
              <w:rPr>
                <w:rFonts w:eastAsiaTheme="minorEastAsia"/>
                <w:color w:val="000000"/>
              </w:rPr>
              <w:t>Supplemental FIGURE 1</w:t>
            </w:r>
            <w:r w:rsidR="00D7472F" w:rsidRPr="00CA2F88">
              <w:rPr>
                <w:rFonts w:eastAsiaTheme="minorEastAsia"/>
                <w:color w:val="000000"/>
              </w:rPr>
              <w:t xml:space="preserve">. </w:t>
            </w:r>
            <w:r w:rsidR="00472C98" w:rsidRPr="002B32D1">
              <w:rPr>
                <w:bCs/>
                <w:color w:val="000000"/>
              </w:rPr>
              <w:t xml:space="preserve">Effects of task mode and gender composition on </w:t>
            </w:r>
            <w:r w:rsidR="00472C98">
              <w:rPr>
                <w:bCs/>
                <w:color w:val="000000"/>
              </w:rPr>
              <w:t xml:space="preserve">ciPLV-based </w:t>
            </w:r>
            <w:r w:rsidR="00472C98" w:rsidRPr="002B32D1">
              <w:rPr>
                <w:bCs/>
                <w:color w:val="000000"/>
              </w:rPr>
              <w:t>IBS. The terms FF and FM denote female-female and female-male dyads,</w:t>
            </w:r>
            <w:r w:rsidR="00472C98" w:rsidRPr="00617377">
              <w:rPr>
                <w:bCs/>
                <w:color w:val="000000"/>
              </w:rPr>
              <w:t xml:space="preserve"> respectively.</w:t>
            </w:r>
          </w:p>
        </w:tc>
      </w:tr>
    </w:tbl>
    <w:p w14:paraId="02D49D22" w14:textId="1DC5C7B4" w:rsidR="001665E7" w:rsidRPr="00D71478" w:rsidRDefault="001665E7" w:rsidP="001665E7">
      <w:pPr>
        <w:sectPr w:rsidR="001665E7" w:rsidRPr="00D71478" w:rsidSect="00024D1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162F26" w:rsidRPr="00D71478" w14:paraId="28F754D0" w14:textId="77777777" w:rsidTr="00CE334B">
        <w:trPr>
          <w:trHeight w:val="1418"/>
        </w:trPr>
        <w:tc>
          <w:tcPr>
            <w:tcW w:w="9010" w:type="dxa"/>
          </w:tcPr>
          <w:p w14:paraId="11EF6B62" w14:textId="1FEA1CB8" w:rsidR="00162F26" w:rsidRPr="00D71478" w:rsidRDefault="00250C60" w:rsidP="00CE334B">
            <w:pPr>
              <w:jc w:val="center"/>
              <w:rPr>
                <w:rFonts w:eastAsiaTheme="minorEastAsia"/>
                <w:color w:val="222222"/>
              </w:rPr>
            </w:pPr>
            <w:r>
              <w:rPr>
                <w:rFonts w:eastAsiaTheme="minorEastAsia"/>
                <w:noProof/>
                <w:color w:val="222222"/>
              </w:rPr>
              <w:lastRenderedPageBreak/>
              <w:drawing>
                <wp:inline distT="0" distB="0" distL="0" distR="0" wp14:anchorId="735C73F7" wp14:editId="5D1F55A6">
                  <wp:extent cx="5727700" cy="2586990"/>
                  <wp:effectExtent l="0" t="0" r="0" b="3810"/>
                  <wp:docPr id="187129615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1296153" name="Picture 1871296153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258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2F26" w:rsidRPr="009D2EA5" w14:paraId="6D6F9B3E" w14:textId="77777777" w:rsidTr="00CE334B">
        <w:tc>
          <w:tcPr>
            <w:tcW w:w="9010" w:type="dxa"/>
          </w:tcPr>
          <w:p w14:paraId="337D6A9B" w14:textId="62295FB9" w:rsidR="00162F26" w:rsidRPr="009D2EA5" w:rsidRDefault="00162F26" w:rsidP="00CE334B">
            <w:pPr>
              <w:jc w:val="both"/>
              <w:rPr>
                <w:rFonts w:eastAsiaTheme="minorEastAsia"/>
                <w:color w:val="222222"/>
              </w:rPr>
            </w:pPr>
            <w:r w:rsidRPr="00FB0123">
              <w:rPr>
                <w:rFonts w:eastAsiaTheme="minorEastAsia"/>
                <w:color w:val="000000"/>
              </w:rPr>
              <w:t xml:space="preserve">Supplemental FIGURE </w:t>
            </w:r>
            <w:r w:rsidR="00952F85">
              <w:rPr>
                <w:rFonts w:eastAsiaTheme="minorEastAsia"/>
                <w:color w:val="000000"/>
              </w:rPr>
              <w:t>2</w:t>
            </w:r>
            <w:r w:rsidRPr="00CA2F88">
              <w:rPr>
                <w:rFonts w:eastAsiaTheme="minorEastAsia"/>
                <w:color w:val="000000"/>
              </w:rPr>
              <w:t xml:space="preserve">. </w:t>
            </w:r>
            <w:r w:rsidR="00952F85" w:rsidRPr="002B32D1">
              <w:rPr>
                <w:bCs/>
                <w:color w:val="000000"/>
              </w:rPr>
              <w:t xml:space="preserve">Effects of task mode and gender composition on </w:t>
            </w:r>
            <w:r w:rsidR="00952F85">
              <w:rPr>
                <w:bCs/>
                <w:color w:val="000000"/>
              </w:rPr>
              <w:t>w</w:t>
            </w:r>
            <w:r w:rsidR="00952F85">
              <w:rPr>
                <w:bCs/>
                <w:color w:val="000000"/>
              </w:rPr>
              <w:t>PL</w:t>
            </w:r>
            <w:r w:rsidR="00952F85">
              <w:rPr>
                <w:bCs/>
                <w:color w:val="000000"/>
              </w:rPr>
              <w:t>I</w:t>
            </w:r>
            <w:r w:rsidR="00952F85">
              <w:rPr>
                <w:bCs/>
                <w:color w:val="000000"/>
              </w:rPr>
              <w:t xml:space="preserve">-based </w:t>
            </w:r>
            <w:r w:rsidR="00952F85" w:rsidRPr="002B32D1">
              <w:rPr>
                <w:bCs/>
                <w:color w:val="000000"/>
              </w:rPr>
              <w:t>IBS. The terms FF and FM denote female-female and female-male dyads,</w:t>
            </w:r>
            <w:r w:rsidR="00952F85" w:rsidRPr="00617377">
              <w:rPr>
                <w:bCs/>
                <w:color w:val="000000"/>
              </w:rPr>
              <w:t xml:space="preserve"> respectively.</w:t>
            </w:r>
          </w:p>
        </w:tc>
      </w:tr>
    </w:tbl>
    <w:p w14:paraId="018B85DC" w14:textId="03CAAE1F" w:rsidR="00162F26" w:rsidRDefault="00162F26" w:rsidP="001665E7">
      <w:pPr>
        <w:shd w:val="clear" w:color="auto" w:fill="FFFFFF"/>
        <w:jc w:val="both"/>
        <w:rPr>
          <w:rFonts w:ascii="Times New Roman" w:hAnsi="Times New Roman" w:cs="Times New Roman"/>
        </w:rPr>
      </w:pPr>
    </w:p>
    <w:p w14:paraId="64E01677" w14:textId="77777777" w:rsidR="00232780" w:rsidRDefault="00232780" w:rsidP="001665E7">
      <w:pPr>
        <w:shd w:val="clear" w:color="auto" w:fill="FFFFFF"/>
        <w:jc w:val="both"/>
        <w:rPr>
          <w:rFonts w:ascii="Times New Roman" w:hAnsi="Times New Roman" w:cs="Times New Roman"/>
        </w:rPr>
      </w:pPr>
    </w:p>
    <w:p w14:paraId="5CD2E250" w14:textId="7B942B26" w:rsidR="00BA3F39" w:rsidRPr="00C27EEB" w:rsidRDefault="00232780" w:rsidP="004738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 w:rsidR="00952F85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BA3F39" w:rsidRPr="00C27EEB" w:rsidSect="00024D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56CD"/>
    <w:rsid w:val="0001337C"/>
    <w:rsid w:val="00013DA6"/>
    <w:rsid w:val="00016F56"/>
    <w:rsid w:val="0002436F"/>
    <w:rsid w:val="00024D13"/>
    <w:rsid w:val="00035C54"/>
    <w:rsid w:val="000364DE"/>
    <w:rsid w:val="00040CBB"/>
    <w:rsid w:val="00053FF5"/>
    <w:rsid w:val="00062013"/>
    <w:rsid w:val="000672BD"/>
    <w:rsid w:val="0008137B"/>
    <w:rsid w:val="00084265"/>
    <w:rsid w:val="0009776B"/>
    <w:rsid w:val="000A15A5"/>
    <w:rsid w:val="000A717B"/>
    <w:rsid w:val="000A7570"/>
    <w:rsid w:val="000B02C1"/>
    <w:rsid w:val="000D0D45"/>
    <w:rsid w:val="000E53A2"/>
    <w:rsid w:val="000F2B2E"/>
    <w:rsid w:val="000F2FB0"/>
    <w:rsid w:val="00102168"/>
    <w:rsid w:val="001102BA"/>
    <w:rsid w:val="001136C3"/>
    <w:rsid w:val="00125B2E"/>
    <w:rsid w:val="0013636A"/>
    <w:rsid w:val="00143097"/>
    <w:rsid w:val="00143F19"/>
    <w:rsid w:val="00144C81"/>
    <w:rsid w:val="00156895"/>
    <w:rsid w:val="001620A4"/>
    <w:rsid w:val="00162F26"/>
    <w:rsid w:val="001665E7"/>
    <w:rsid w:val="0016714A"/>
    <w:rsid w:val="00167AFA"/>
    <w:rsid w:val="001756CD"/>
    <w:rsid w:val="001809C8"/>
    <w:rsid w:val="00182A2D"/>
    <w:rsid w:val="001A019F"/>
    <w:rsid w:val="001C2B3C"/>
    <w:rsid w:val="001E2DB3"/>
    <w:rsid w:val="001E4482"/>
    <w:rsid w:val="001E72D2"/>
    <w:rsid w:val="001E7CFD"/>
    <w:rsid w:val="001F0EAC"/>
    <w:rsid w:val="001F1B9E"/>
    <w:rsid w:val="001F2C02"/>
    <w:rsid w:val="00202851"/>
    <w:rsid w:val="00207725"/>
    <w:rsid w:val="00212AEF"/>
    <w:rsid w:val="002140BF"/>
    <w:rsid w:val="00224846"/>
    <w:rsid w:val="00232780"/>
    <w:rsid w:val="00237EA8"/>
    <w:rsid w:val="00250C60"/>
    <w:rsid w:val="00253B7D"/>
    <w:rsid w:val="00255FE4"/>
    <w:rsid w:val="002560FF"/>
    <w:rsid w:val="00264F52"/>
    <w:rsid w:val="00274899"/>
    <w:rsid w:val="00283CE8"/>
    <w:rsid w:val="002A0A40"/>
    <w:rsid w:val="002A1685"/>
    <w:rsid w:val="002A64D3"/>
    <w:rsid w:val="002B3B8D"/>
    <w:rsid w:val="002B3FDC"/>
    <w:rsid w:val="002C36F0"/>
    <w:rsid w:val="002C4826"/>
    <w:rsid w:val="002C7466"/>
    <w:rsid w:val="002E225F"/>
    <w:rsid w:val="002E475A"/>
    <w:rsid w:val="002E4A57"/>
    <w:rsid w:val="002E74B4"/>
    <w:rsid w:val="003007AF"/>
    <w:rsid w:val="00310DAB"/>
    <w:rsid w:val="00314F93"/>
    <w:rsid w:val="00316623"/>
    <w:rsid w:val="00330C49"/>
    <w:rsid w:val="003332C9"/>
    <w:rsid w:val="00350980"/>
    <w:rsid w:val="003538B2"/>
    <w:rsid w:val="0036234E"/>
    <w:rsid w:val="0036504D"/>
    <w:rsid w:val="0037402F"/>
    <w:rsid w:val="00382F01"/>
    <w:rsid w:val="0038468E"/>
    <w:rsid w:val="00384F34"/>
    <w:rsid w:val="00385494"/>
    <w:rsid w:val="00393668"/>
    <w:rsid w:val="003A555E"/>
    <w:rsid w:val="003B241A"/>
    <w:rsid w:val="003B4282"/>
    <w:rsid w:val="003C04E2"/>
    <w:rsid w:val="003C4363"/>
    <w:rsid w:val="003E305C"/>
    <w:rsid w:val="003E35BC"/>
    <w:rsid w:val="003E665B"/>
    <w:rsid w:val="003F4972"/>
    <w:rsid w:val="00417063"/>
    <w:rsid w:val="00431833"/>
    <w:rsid w:val="004622F2"/>
    <w:rsid w:val="00472C98"/>
    <w:rsid w:val="004738C2"/>
    <w:rsid w:val="0047768D"/>
    <w:rsid w:val="00485C23"/>
    <w:rsid w:val="00493459"/>
    <w:rsid w:val="004A3D96"/>
    <w:rsid w:val="004A635F"/>
    <w:rsid w:val="004B48C6"/>
    <w:rsid w:val="004B688F"/>
    <w:rsid w:val="004C1413"/>
    <w:rsid w:val="004E243D"/>
    <w:rsid w:val="004E42A2"/>
    <w:rsid w:val="004E4BD3"/>
    <w:rsid w:val="004E5693"/>
    <w:rsid w:val="004E5955"/>
    <w:rsid w:val="004F1798"/>
    <w:rsid w:val="004F65C3"/>
    <w:rsid w:val="004F78F5"/>
    <w:rsid w:val="00500A68"/>
    <w:rsid w:val="00501D91"/>
    <w:rsid w:val="00532AFC"/>
    <w:rsid w:val="005405CC"/>
    <w:rsid w:val="00542248"/>
    <w:rsid w:val="0054242B"/>
    <w:rsid w:val="00552813"/>
    <w:rsid w:val="00554B55"/>
    <w:rsid w:val="005602E2"/>
    <w:rsid w:val="00561940"/>
    <w:rsid w:val="00563801"/>
    <w:rsid w:val="005A0221"/>
    <w:rsid w:val="005E12A3"/>
    <w:rsid w:val="005E2B5D"/>
    <w:rsid w:val="005F3227"/>
    <w:rsid w:val="00603A77"/>
    <w:rsid w:val="0062711D"/>
    <w:rsid w:val="00632659"/>
    <w:rsid w:val="00633A14"/>
    <w:rsid w:val="00636679"/>
    <w:rsid w:val="00643AC7"/>
    <w:rsid w:val="00663486"/>
    <w:rsid w:val="00670B4A"/>
    <w:rsid w:val="00672FB1"/>
    <w:rsid w:val="0069386F"/>
    <w:rsid w:val="00694671"/>
    <w:rsid w:val="00695BF1"/>
    <w:rsid w:val="00697737"/>
    <w:rsid w:val="006A2BB2"/>
    <w:rsid w:val="006C0B48"/>
    <w:rsid w:val="006C7410"/>
    <w:rsid w:val="006C7580"/>
    <w:rsid w:val="006D5B0D"/>
    <w:rsid w:val="006D6DA8"/>
    <w:rsid w:val="006E42F5"/>
    <w:rsid w:val="006E7B3D"/>
    <w:rsid w:val="006F0CD9"/>
    <w:rsid w:val="006F4697"/>
    <w:rsid w:val="006F57B3"/>
    <w:rsid w:val="00700E61"/>
    <w:rsid w:val="00715175"/>
    <w:rsid w:val="00722999"/>
    <w:rsid w:val="00730BF0"/>
    <w:rsid w:val="007314CE"/>
    <w:rsid w:val="00734611"/>
    <w:rsid w:val="007349B8"/>
    <w:rsid w:val="00736811"/>
    <w:rsid w:val="00737F50"/>
    <w:rsid w:val="00753C5B"/>
    <w:rsid w:val="00761B31"/>
    <w:rsid w:val="00766828"/>
    <w:rsid w:val="007709D1"/>
    <w:rsid w:val="00773619"/>
    <w:rsid w:val="0079170A"/>
    <w:rsid w:val="007A087F"/>
    <w:rsid w:val="007A6788"/>
    <w:rsid w:val="007D3D36"/>
    <w:rsid w:val="007E4B94"/>
    <w:rsid w:val="007E5DCB"/>
    <w:rsid w:val="007F12AA"/>
    <w:rsid w:val="007F20EA"/>
    <w:rsid w:val="007F431C"/>
    <w:rsid w:val="008146C3"/>
    <w:rsid w:val="00822859"/>
    <w:rsid w:val="008316B7"/>
    <w:rsid w:val="00835B52"/>
    <w:rsid w:val="00840AA6"/>
    <w:rsid w:val="008466A3"/>
    <w:rsid w:val="00846A1F"/>
    <w:rsid w:val="0085214B"/>
    <w:rsid w:val="008535A2"/>
    <w:rsid w:val="00853CA6"/>
    <w:rsid w:val="00860DFB"/>
    <w:rsid w:val="008812D0"/>
    <w:rsid w:val="00883670"/>
    <w:rsid w:val="008851D6"/>
    <w:rsid w:val="00894C29"/>
    <w:rsid w:val="008A565A"/>
    <w:rsid w:val="008D4A38"/>
    <w:rsid w:val="008E14A3"/>
    <w:rsid w:val="008E16A2"/>
    <w:rsid w:val="008E4635"/>
    <w:rsid w:val="008E6A8F"/>
    <w:rsid w:val="00904CC7"/>
    <w:rsid w:val="00920A64"/>
    <w:rsid w:val="00941B47"/>
    <w:rsid w:val="009428F4"/>
    <w:rsid w:val="00952F85"/>
    <w:rsid w:val="0095327F"/>
    <w:rsid w:val="00955F96"/>
    <w:rsid w:val="00960354"/>
    <w:rsid w:val="0096323F"/>
    <w:rsid w:val="00974B37"/>
    <w:rsid w:val="0097735E"/>
    <w:rsid w:val="009907B7"/>
    <w:rsid w:val="009A38EF"/>
    <w:rsid w:val="009A744D"/>
    <w:rsid w:val="009B45E8"/>
    <w:rsid w:val="009B754E"/>
    <w:rsid w:val="009C35E6"/>
    <w:rsid w:val="009D2EA5"/>
    <w:rsid w:val="009F2DC5"/>
    <w:rsid w:val="00A3396F"/>
    <w:rsid w:val="00A40D3F"/>
    <w:rsid w:val="00A64567"/>
    <w:rsid w:val="00A651C9"/>
    <w:rsid w:val="00A6528F"/>
    <w:rsid w:val="00A727C8"/>
    <w:rsid w:val="00A77915"/>
    <w:rsid w:val="00A800EF"/>
    <w:rsid w:val="00A91945"/>
    <w:rsid w:val="00A966E7"/>
    <w:rsid w:val="00AA0E48"/>
    <w:rsid w:val="00AA52A0"/>
    <w:rsid w:val="00AC23B5"/>
    <w:rsid w:val="00AC6D4D"/>
    <w:rsid w:val="00AD3F92"/>
    <w:rsid w:val="00AE033E"/>
    <w:rsid w:val="00AE5E28"/>
    <w:rsid w:val="00B06A25"/>
    <w:rsid w:val="00B12174"/>
    <w:rsid w:val="00B12E10"/>
    <w:rsid w:val="00B1419B"/>
    <w:rsid w:val="00B215DA"/>
    <w:rsid w:val="00B227EC"/>
    <w:rsid w:val="00B37E2F"/>
    <w:rsid w:val="00B4168D"/>
    <w:rsid w:val="00B55A29"/>
    <w:rsid w:val="00B637F2"/>
    <w:rsid w:val="00B6482E"/>
    <w:rsid w:val="00B7280A"/>
    <w:rsid w:val="00B72EB6"/>
    <w:rsid w:val="00B74C4E"/>
    <w:rsid w:val="00B77EB4"/>
    <w:rsid w:val="00B82DA6"/>
    <w:rsid w:val="00B920B2"/>
    <w:rsid w:val="00B96335"/>
    <w:rsid w:val="00BA3F39"/>
    <w:rsid w:val="00BA7865"/>
    <w:rsid w:val="00BC3BE6"/>
    <w:rsid w:val="00BC6BDA"/>
    <w:rsid w:val="00BF02D5"/>
    <w:rsid w:val="00BF0A86"/>
    <w:rsid w:val="00BF3A3C"/>
    <w:rsid w:val="00BF3F56"/>
    <w:rsid w:val="00BF4F39"/>
    <w:rsid w:val="00C0179F"/>
    <w:rsid w:val="00C27EEB"/>
    <w:rsid w:val="00C33502"/>
    <w:rsid w:val="00C34325"/>
    <w:rsid w:val="00C50302"/>
    <w:rsid w:val="00C5757D"/>
    <w:rsid w:val="00C57889"/>
    <w:rsid w:val="00C71B62"/>
    <w:rsid w:val="00C85ED8"/>
    <w:rsid w:val="00C95819"/>
    <w:rsid w:val="00C97825"/>
    <w:rsid w:val="00CA2F88"/>
    <w:rsid w:val="00CA3E22"/>
    <w:rsid w:val="00CA73B1"/>
    <w:rsid w:val="00CB1019"/>
    <w:rsid w:val="00CB6792"/>
    <w:rsid w:val="00CC1767"/>
    <w:rsid w:val="00CC571E"/>
    <w:rsid w:val="00CC781A"/>
    <w:rsid w:val="00CC7C2A"/>
    <w:rsid w:val="00D01180"/>
    <w:rsid w:val="00D230F5"/>
    <w:rsid w:val="00D31C44"/>
    <w:rsid w:val="00D4204F"/>
    <w:rsid w:val="00D439AB"/>
    <w:rsid w:val="00D5066B"/>
    <w:rsid w:val="00D57BD4"/>
    <w:rsid w:val="00D604C7"/>
    <w:rsid w:val="00D71CE2"/>
    <w:rsid w:val="00D71F70"/>
    <w:rsid w:val="00D7317B"/>
    <w:rsid w:val="00D7472F"/>
    <w:rsid w:val="00D80451"/>
    <w:rsid w:val="00D810A6"/>
    <w:rsid w:val="00D91232"/>
    <w:rsid w:val="00D949CE"/>
    <w:rsid w:val="00D955A6"/>
    <w:rsid w:val="00DB105C"/>
    <w:rsid w:val="00DB2F0A"/>
    <w:rsid w:val="00DB39CC"/>
    <w:rsid w:val="00DB7FB8"/>
    <w:rsid w:val="00DC0A91"/>
    <w:rsid w:val="00DE68B1"/>
    <w:rsid w:val="00DF2928"/>
    <w:rsid w:val="00E00DA6"/>
    <w:rsid w:val="00E20B4E"/>
    <w:rsid w:val="00E21FBE"/>
    <w:rsid w:val="00E26E3D"/>
    <w:rsid w:val="00E30608"/>
    <w:rsid w:val="00E55DF2"/>
    <w:rsid w:val="00E578A1"/>
    <w:rsid w:val="00E76277"/>
    <w:rsid w:val="00E80B53"/>
    <w:rsid w:val="00E82DCD"/>
    <w:rsid w:val="00E912D1"/>
    <w:rsid w:val="00EC0A13"/>
    <w:rsid w:val="00EF4B61"/>
    <w:rsid w:val="00EF7F9D"/>
    <w:rsid w:val="00F15FFD"/>
    <w:rsid w:val="00F2011E"/>
    <w:rsid w:val="00F3442F"/>
    <w:rsid w:val="00F441F6"/>
    <w:rsid w:val="00F51A65"/>
    <w:rsid w:val="00F74E33"/>
    <w:rsid w:val="00F9576F"/>
    <w:rsid w:val="00FA68A2"/>
    <w:rsid w:val="00FB0123"/>
    <w:rsid w:val="00FB7093"/>
    <w:rsid w:val="00FC29E5"/>
    <w:rsid w:val="00FD00F7"/>
    <w:rsid w:val="00FE3B8E"/>
    <w:rsid w:val="00FF3481"/>
    <w:rsid w:val="00FF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76B44"/>
  <w15:chartTrackingRefBased/>
  <w15:docId w15:val="{0D9861D3-AD2A-0844-9B79-9651B637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756CD"/>
    <w:rPr>
      <w:rFonts w:ascii="Times New Roman" w:eastAsia="PMingLiU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4C2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4C2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94C2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94C29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853CA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rsid w:val="001665E7"/>
    <w:rPr>
      <w:rFonts w:ascii="Times New Roman" w:hAnsi="Times New Roman"/>
      <w:color w:val="auto"/>
      <w:sz w:val="20"/>
      <w:u w:val="single"/>
    </w:rPr>
  </w:style>
  <w:style w:type="table" w:customStyle="1" w:styleId="TableGrid1">
    <w:name w:val="Table Grid1"/>
    <w:basedOn w:val="TableNormal"/>
    <w:next w:val="TableGrid"/>
    <w:rsid w:val="003A555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5263dc2-7169-46c5-9083-91084f44c262" xsi:nil="true"/>
    <lcf76f155ced4ddcb4097134ff3c332f xmlns="ceb85829-3701-4c1d-9c18-e79ebff57c0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EA2115C20A6A46BEEBCC2A5C9F3663" ma:contentTypeVersion="11" ma:contentTypeDescription="Create a new document." ma:contentTypeScope="" ma:versionID="76ab9aeabc5053372850bb8810cee14a">
  <xsd:schema xmlns:xsd="http://www.w3.org/2001/XMLSchema" xmlns:xs="http://www.w3.org/2001/XMLSchema" xmlns:p="http://schemas.microsoft.com/office/2006/metadata/properties" xmlns:ns2="ceb85829-3701-4c1d-9c18-e79ebff57c0b" xmlns:ns3="e5263dc2-7169-46c5-9083-91084f44c262" targetNamespace="http://schemas.microsoft.com/office/2006/metadata/properties" ma:root="true" ma:fieldsID="9382c5735cf2990210d7bce95cc0b17b" ns2:_="" ns3:_="">
    <xsd:import namespace="ceb85829-3701-4c1d-9c18-e79ebff57c0b"/>
    <xsd:import namespace="e5263dc2-7169-46c5-9083-91084f44c2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85829-3701-4c1d-9c18-e79ebff57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de4f280-bf59-4d61-82ba-d91c63712c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263dc2-7169-46c5-9083-91084f44c2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fd13ba4-2f5e-45a8-ab51-b79b6bd138e8}" ma:internalName="TaxCatchAll" ma:showField="CatchAllData" ma:web="e5263dc2-7169-46c5-9083-91084f44c26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A88A13-DAC7-464F-8324-6E7DC8C33035}">
  <ds:schemaRefs>
    <ds:schemaRef ds:uri="http://schemas.microsoft.com/office/2006/metadata/properties"/>
    <ds:schemaRef ds:uri="http://schemas.microsoft.com/office/infopath/2007/PartnerControls"/>
    <ds:schemaRef ds:uri="e5263dc2-7169-46c5-9083-91084f44c262"/>
    <ds:schemaRef ds:uri="ceb85829-3701-4c1d-9c18-e79ebff57c0b"/>
  </ds:schemaRefs>
</ds:datastoreItem>
</file>

<file path=customXml/itemProps2.xml><?xml version="1.0" encoding="utf-8"?>
<ds:datastoreItem xmlns:ds="http://schemas.openxmlformats.org/officeDocument/2006/customXml" ds:itemID="{04334310-747D-41AC-8D25-69673F856B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b85829-3701-4c1d-9c18-e79ebff57c0b"/>
    <ds:schemaRef ds:uri="e5263dc2-7169-46c5-9083-91084f44c2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EDDF50-0540-40BD-BA32-80B5419C2A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uang</dc:creator>
  <cp:keywords/>
  <dc:description/>
  <cp:lastModifiedBy>莊鈞翔</cp:lastModifiedBy>
  <cp:revision>85</cp:revision>
  <dcterms:created xsi:type="dcterms:W3CDTF">2022-04-11T13:21:00Z</dcterms:created>
  <dcterms:modified xsi:type="dcterms:W3CDTF">2023-06-28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EA2115C20A6A46BEEBCC2A5C9F3663</vt:lpwstr>
  </property>
  <property fmtid="{D5CDD505-2E9C-101B-9397-08002B2CF9AE}" pid="3" name="MediaServiceImageTags">
    <vt:lpwstr/>
  </property>
</Properties>
</file>